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</w:t>
      </w:r>
      <w:r>
        <w:rPr/>
        <w:t>. Percentages of identity between DENV-1 genome sequences produced in this stud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417"/>
        <w:gridCol w:w="1985"/>
        <w:gridCol w:w="2652"/>
      </w:tblGrid>
      <w:tr>
        <w:trPr/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mple collection</w:t>
            </w:r>
          </w:p>
        </w:tc>
        <w:tc>
          <w:tcPr>
            <w:tcW w:w="4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aboratory 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 (nucleotides)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centage of identity with XB998 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atsavan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5-Dec-08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3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ang Namt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NT6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Oct-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2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8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ang Namt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NT1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-Sep-20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3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7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Sep-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3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9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6-Oct-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29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7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34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-Dec-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29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9:53:00Z</dcterms:created>
  <dc:creator>Audrey</dc:creator>
  <dc:description/>
  <cp:keywords/>
  <dc:language>en-US</dc:language>
  <cp:lastModifiedBy>Audrey</cp:lastModifiedBy>
  <dcterms:modified xsi:type="dcterms:W3CDTF">2013-07-04T05:25:00Z</dcterms:modified>
  <cp:revision>3</cp:revision>
  <dc:subject/>
  <dc:title/>
</cp:coreProperties>
</file>